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182ED9" w14:textId="2BE317A8" w:rsidR="00E1662D" w:rsidRDefault="00972A29" w:rsidP="00972A29">
      <w:pPr>
        <w:spacing w:line="480" w:lineRule="auto"/>
        <w:rPr>
          <w:rFonts w:asciiTheme="minorBidi" w:hAnsiTheme="minorBidi"/>
          <w:sz w:val="22"/>
          <w:szCs w:val="22"/>
        </w:rPr>
      </w:pPr>
      <w:r w:rsidRPr="00A13A6D">
        <w:rPr>
          <w:rFonts w:asciiTheme="minorBidi" w:hAnsiTheme="minorBidi"/>
          <w:sz w:val="22"/>
          <w:szCs w:val="22"/>
        </w:rPr>
        <w:t xml:space="preserve">Supplementary methods </w:t>
      </w:r>
    </w:p>
    <w:p w14:paraId="1E30A913" w14:textId="77777777" w:rsidR="00074EFD" w:rsidRDefault="00074EFD" w:rsidP="00F42850">
      <w:pPr>
        <w:widowControl w:val="0"/>
        <w:autoSpaceDE w:val="0"/>
        <w:autoSpaceDN w:val="0"/>
        <w:adjustRightInd w:val="0"/>
        <w:spacing w:after="240" w:line="480" w:lineRule="auto"/>
        <w:contextualSpacing/>
        <w:rPr>
          <w:rFonts w:asciiTheme="minorBidi" w:hAnsiTheme="minorBidi"/>
          <w:sz w:val="22"/>
          <w:szCs w:val="22"/>
          <w:u w:val="single"/>
        </w:rPr>
      </w:pPr>
    </w:p>
    <w:p w14:paraId="46545238" w14:textId="01BBD6EB" w:rsidR="00F42850" w:rsidRDefault="00972A29" w:rsidP="00F42850">
      <w:pPr>
        <w:widowControl w:val="0"/>
        <w:autoSpaceDE w:val="0"/>
        <w:autoSpaceDN w:val="0"/>
        <w:adjustRightInd w:val="0"/>
        <w:spacing w:after="240" w:line="480" w:lineRule="auto"/>
        <w:contextualSpacing/>
        <w:rPr>
          <w:rFonts w:asciiTheme="minorBidi" w:hAnsiTheme="minorBidi"/>
          <w:sz w:val="22"/>
          <w:szCs w:val="22"/>
          <w:u w:val="single"/>
        </w:rPr>
      </w:pPr>
      <w:r w:rsidRPr="00A13A6D">
        <w:rPr>
          <w:rFonts w:asciiTheme="minorBidi" w:hAnsiTheme="minorBidi"/>
          <w:sz w:val="22"/>
          <w:szCs w:val="22"/>
          <w:u w:val="single"/>
        </w:rPr>
        <w:t>Next-generation sequencing:</w:t>
      </w:r>
    </w:p>
    <w:p w14:paraId="2DCC834B" w14:textId="34C3605B" w:rsidR="00F42850" w:rsidRPr="00E1662D" w:rsidRDefault="00F42850" w:rsidP="00F42850">
      <w:pPr>
        <w:widowControl w:val="0"/>
        <w:autoSpaceDE w:val="0"/>
        <w:autoSpaceDN w:val="0"/>
        <w:adjustRightInd w:val="0"/>
        <w:spacing w:after="240" w:line="480" w:lineRule="auto"/>
        <w:contextualSpacing/>
        <w:rPr>
          <w:rFonts w:asciiTheme="minorBidi" w:hAnsiTheme="minorBidi"/>
          <w:sz w:val="22"/>
          <w:szCs w:val="22"/>
          <w:u w:val="single"/>
        </w:rPr>
      </w:pPr>
      <w:r w:rsidRPr="005175CA">
        <w:rPr>
          <w:rFonts w:asciiTheme="minorBidi" w:hAnsiTheme="minorBidi"/>
          <w:sz w:val="22"/>
          <w:szCs w:val="22"/>
        </w:rPr>
        <w:t xml:space="preserve">Fusion </w:t>
      </w:r>
      <w:r>
        <w:rPr>
          <w:rFonts w:asciiTheme="minorBidi" w:hAnsiTheme="minorBidi"/>
          <w:sz w:val="22"/>
          <w:szCs w:val="22"/>
        </w:rPr>
        <w:t xml:space="preserve">and mutation </w:t>
      </w:r>
      <w:r w:rsidRPr="005175CA">
        <w:rPr>
          <w:rFonts w:asciiTheme="minorBidi" w:hAnsiTheme="minorBidi"/>
          <w:sz w:val="22"/>
          <w:szCs w:val="22"/>
        </w:rPr>
        <w:t xml:space="preserve">testing was performed </w:t>
      </w:r>
      <w:r>
        <w:rPr>
          <w:rFonts w:asciiTheme="minorBidi" w:hAnsiTheme="minorBidi"/>
          <w:sz w:val="22"/>
          <w:szCs w:val="22"/>
        </w:rPr>
        <w:t>in</w:t>
      </w:r>
      <w:r w:rsidRPr="005175CA">
        <w:rPr>
          <w:rFonts w:asciiTheme="minorBidi" w:hAnsiTheme="minorBidi"/>
          <w:sz w:val="22"/>
          <w:szCs w:val="22"/>
        </w:rPr>
        <w:t xml:space="preserve"> a clinical laboratory improvement amendments (CLIA)-certified</w:t>
      </w:r>
      <w:r>
        <w:rPr>
          <w:rFonts w:asciiTheme="minorBidi" w:hAnsiTheme="minorBidi"/>
          <w:sz w:val="22"/>
          <w:szCs w:val="22"/>
        </w:rPr>
        <w:t xml:space="preserve"> laboratory environment. </w:t>
      </w:r>
      <w:r w:rsidRPr="00F42850">
        <w:rPr>
          <w:rFonts w:asciiTheme="minorBidi" w:hAnsiTheme="minorBidi"/>
          <w:sz w:val="22"/>
          <w:szCs w:val="22"/>
        </w:rPr>
        <w:t>N</w:t>
      </w:r>
      <w:r w:rsidRPr="00E1662D">
        <w:rPr>
          <w:rFonts w:asciiTheme="minorBidi" w:hAnsiTheme="minorBidi"/>
          <w:sz w:val="22"/>
          <w:szCs w:val="22"/>
        </w:rPr>
        <w:t>ucleic acid</w:t>
      </w:r>
      <w:r w:rsidRPr="00F42850">
        <w:rPr>
          <w:rFonts w:asciiTheme="minorBidi" w:hAnsiTheme="minorBidi"/>
          <w:sz w:val="22"/>
          <w:szCs w:val="22"/>
        </w:rPr>
        <w:t>s were extracted from f</w:t>
      </w:r>
      <w:r w:rsidRPr="00E1662D">
        <w:rPr>
          <w:rFonts w:asciiTheme="minorBidi" w:hAnsiTheme="minorBidi"/>
          <w:sz w:val="22"/>
          <w:szCs w:val="22"/>
        </w:rPr>
        <w:t>ormalin- fixed, paraffin-embedded tissu</w:t>
      </w:r>
      <w:r w:rsidRPr="00F42850">
        <w:rPr>
          <w:rFonts w:asciiTheme="minorBidi" w:hAnsiTheme="minorBidi"/>
          <w:sz w:val="22"/>
          <w:szCs w:val="22"/>
        </w:rPr>
        <w:t xml:space="preserve">e blocks processed for routine histology. </w:t>
      </w:r>
      <w:r w:rsidRPr="00E1662D">
        <w:rPr>
          <w:rFonts w:asciiTheme="minorBidi" w:hAnsiTheme="minorBidi"/>
          <w:sz w:val="22"/>
          <w:szCs w:val="22"/>
        </w:rPr>
        <w:t>Extracted nucleic acid</w:t>
      </w:r>
      <w:r w:rsidRPr="00F42850">
        <w:rPr>
          <w:rFonts w:asciiTheme="minorBidi" w:hAnsiTheme="minorBidi"/>
          <w:sz w:val="22"/>
          <w:szCs w:val="22"/>
        </w:rPr>
        <w:t xml:space="preserve">s were </w:t>
      </w:r>
      <w:r w:rsidRPr="00E1662D">
        <w:rPr>
          <w:rFonts w:asciiTheme="minorBidi" w:hAnsiTheme="minorBidi"/>
          <w:sz w:val="22"/>
          <w:szCs w:val="22"/>
        </w:rPr>
        <w:t xml:space="preserve">subjected to a hybrid capture step targeting the entire coding regions of over </w:t>
      </w:r>
      <w:r w:rsidRPr="00F42850">
        <w:rPr>
          <w:rFonts w:asciiTheme="minorBidi" w:hAnsiTheme="minorBidi"/>
          <w:sz w:val="22"/>
          <w:szCs w:val="22"/>
        </w:rPr>
        <w:t>300</w:t>
      </w:r>
      <w:r w:rsidRPr="00E1662D">
        <w:rPr>
          <w:rFonts w:asciiTheme="minorBidi" w:hAnsiTheme="minorBidi"/>
          <w:sz w:val="22"/>
          <w:szCs w:val="22"/>
        </w:rPr>
        <w:t xml:space="preserve"> genes for DNA and over 500 genes for RNA</w:t>
      </w:r>
      <w:r w:rsidRPr="00F42850">
        <w:rPr>
          <w:rFonts w:asciiTheme="minorBidi" w:hAnsiTheme="minorBidi"/>
          <w:sz w:val="22"/>
          <w:szCs w:val="22"/>
        </w:rPr>
        <w:t xml:space="preserve"> (see lists of genes below)</w:t>
      </w:r>
      <w:r w:rsidRPr="00E1662D">
        <w:rPr>
          <w:rFonts w:asciiTheme="minorBidi" w:hAnsiTheme="minorBidi"/>
          <w:sz w:val="22"/>
          <w:szCs w:val="22"/>
        </w:rPr>
        <w:t xml:space="preserve">.  Next-generation sequencing </w:t>
      </w:r>
      <w:r w:rsidRPr="00F42850">
        <w:rPr>
          <w:rFonts w:asciiTheme="minorBidi" w:hAnsiTheme="minorBidi"/>
          <w:sz w:val="22"/>
          <w:szCs w:val="22"/>
        </w:rPr>
        <w:t>was</w:t>
      </w:r>
      <w:r w:rsidRPr="00E1662D">
        <w:rPr>
          <w:rFonts w:asciiTheme="minorBidi" w:hAnsiTheme="minorBidi"/>
          <w:sz w:val="22"/>
          <w:szCs w:val="22"/>
        </w:rPr>
        <w:t xml:space="preserve"> performed on the Illumina </w:t>
      </w:r>
      <w:proofErr w:type="spellStart"/>
      <w:r w:rsidRPr="00E1662D">
        <w:rPr>
          <w:rFonts w:asciiTheme="minorBidi" w:hAnsiTheme="minorBidi"/>
          <w:sz w:val="22"/>
          <w:szCs w:val="22"/>
        </w:rPr>
        <w:t>Novaseq</w:t>
      </w:r>
      <w:proofErr w:type="spellEnd"/>
      <w:r w:rsidRPr="00E1662D">
        <w:rPr>
          <w:rFonts w:asciiTheme="minorBidi" w:hAnsiTheme="minorBidi"/>
          <w:sz w:val="22"/>
          <w:szCs w:val="22"/>
        </w:rPr>
        <w:t xml:space="preserve"> 6000.  Data </w:t>
      </w:r>
      <w:r w:rsidRPr="00F42850">
        <w:rPr>
          <w:rFonts w:asciiTheme="minorBidi" w:hAnsiTheme="minorBidi"/>
          <w:sz w:val="22"/>
          <w:szCs w:val="22"/>
        </w:rPr>
        <w:t xml:space="preserve">was </w:t>
      </w:r>
      <w:r w:rsidRPr="00E1662D">
        <w:rPr>
          <w:rFonts w:asciiTheme="minorBidi" w:hAnsiTheme="minorBidi"/>
          <w:sz w:val="22"/>
          <w:szCs w:val="22"/>
        </w:rPr>
        <w:t xml:space="preserve">analyzed using an in-house developed pipeline that filters the data for quality and assigns variant calls.  Interpretation </w:t>
      </w:r>
      <w:r w:rsidRPr="00F42850">
        <w:rPr>
          <w:rFonts w:asciiTheme="minorBidi" w:hAnsiTheme="minorBidi"/>
          <w:sz w:val="22"/>
          <w:szCs w:val="22"/>
        </w:rPr>
        <w:t>was</w:t>
      </w:r>
      <w:r w:rsidRPr="00E1662D">
        <w:rPr>
          <w:rFonts w:asciiTheme="minorBidi" w:hAnsiTheme="minorBidi"/>
          <w:sz w:val="22"/>
          <w:szCs w:val="22"/>
        </w:rPr>
        <w:t xml:space="preserve"> then performed within a specialized software environment that allows for the integration of variant databases, in silico modeling, and published literature to assign a clinical significance for each variant in the appropriate tumor context.  The DNA panel is able to detect single nucleotide variants and small insertion/deletion variants.  The RNA panel is able to detect fusion transcripts, including novel transcripts as long as one partner is captured on the panel.  These panels have been specifically designed to target pediatric neoplasms.</w:t>
      </w:r>
    </w:p>
    <w:p w14:paraId="46F53E1F" w14:textId="77777777" w:rsidR="00972A29" w:rsidRDefault="00972A29" w:rsidP="00972A29">
      <w:pPr>
        <w:rPr>
          <w:rFonts w:ascii="Calibri" w:eastAsia="Times New Roman" w:hAnsi="Calibri" w:cs="Calibri"/>
          <w:color w:val="000000"/>
          <w:sz w:val="20"/>
          <w:szCs w:val="20"/>
        </w:rPr>
      </w:pPr>
    </w:p>
    <w:p w14:paraId="495D0699" w14:textId="77777777" w:rsidR="00972A29" w:rsidRPr="00654431" w:rsidRDefault="00972A29" w:rsidP="00972A29">
      <w:pPr>
        <w:widowControl w:val="0"/>
        <w:autoSpaceDE w:val="0"/>
        <w:autoSpaceDN w:val="0"/>
        <w:adjustRightInd w:val="0"/>
        <w:spacing w:after="240" w:line="480" w:lineRule="auto"/>
        <w:contextualSpacing/>
        <w:rPr>
          <w:rFonts w:asciiTheme="minorBidi" w:hAnsiTheme="minorBidi"/>
          <w:sz w:val="22"/>
          <w:szCs w:val="22"/>
          <w:u w:val="single"/>
        </w:rPr>
      </w:pPr>
      <w:r w:rsidRPr="00654431">
        <w:rPr>
          <w:rFonts w:asciiTheme="minorBidi" w:hAnsiTheme="minorBidi"/>
          <w:sz w:val="22"/>
          <w:szCs w:val="22"/>
          <w:u w:val="single"/>
        </w:rPr>
        <w:t xml:space="preserve">Methylation Array </w:t>
      </w:r>
    </w:p>
    <w:p w14:paraId="10D30589" w14:textId="1FF7AC85" w:rsidR="00972A29" w:rsidRPr="00654431" w:rsidRDefault="00972A29" w:rsidP="00972A29">
      <w:pPr>
        <w:spacing w:line="480" w:lineRule="auto"/>
        <w:rPr>
          <w:rFonts w:asciiTheme="minorBidi" w:hAnsiTheme="minorBidi"/>
          <w:sz w:val="22"/>
          <w:szCs w:val="22"/>
        </w:rPr>
      </w:pPr>
      <w:r w:rsidRPr="00654431">
        <w:rPr>
          <w:rFonts w:asciiTheme="minorBidi" w:hAnsiTheme="minorBidi"/>
          <w:sz w:val="22"/>
          <w:szCs w:val="22"/>
        </w:rPr>
        <w:t xml:space="preserve">Genomic DNA was isolated from </w:t>
      </w:r>
      <w:r>
        <w:rPr>
          <w:rFonts w:asciiTheme="minorBidi" w:hAnsiTheme="minorBidi"/>
          <w:sz w:val="22"/>
          <w:szCs w:val="22"/>
        </w:rPr>
        <w:t xml:space="preserve">formalin fixed paraffin embedded tissue blocks that were processed for routine histologic diagnosis, </w:t>
      </w:r>
      <w:r w:rsidRPr="00654431">
        <w:rPr>
          <w:rFonts w:asciiTheme="minorBidi" w:hAnsiTheme="minorBidi"/>
          <w:sz w:val="22"/>
          <w:szCs w:val="22"/>
        </w:rPr>
        <w:t xml:space="preserve">using Qiagen </w:t>
      </w:r>
      <w:r w:rsidR="00602741" w:rsidRPr="00602741">
        <w:rPr>
          <w:rFonts w:asciiTheme="minorBidi" w:hAnsiTheme="minorBidi"/>
          <w:sz w:val="22"/>
          <w:szCs w:val="22"/>
        </w:rPr>
        <w:t>DNA FFPE Tissue Kit</w:t>
      </w:r>
      <w:r w:rsidRPr="00654431">
        <w:rPr>
          <w:rFonts w:asciiTheme="minorBidi" w:hAnsiTheme="minorBidi"/>
          <w:sz w:val="22"/>
          <w:szCs w:val="22"/>
        </w:rPr>
        <w:t xml:space="preserve">. DNA methylation was assessed using the Infinium® </w:t>
      </w:r>
      <w:proofErr w:type="spellStart"/>
      <w:r w:rsidRPr="00654431">
        <w:rPr>
          <w:rFonts w:asciiTheme="minorBidi" w:hAnsiTheme="minorBidi"/>
          <w:sz w:val="22"/>
          <w:szCs w:val="22"/>
        </w:rPr>
        <w:t>MethylationEPIC</w:t>
      </w:r>
      <w:proofErr w:type="spellEnd"/>
      <w:r w:rsidRPr="00654431">
        <w:rPr>
          <w:rFonts w:asciiTheme="minorBidi" w:hAnsiTheme="minorBidi"/>
          <w:sz w:val="22"/>
          <w:szCs w:val="22"/>
        </w:rPr>
        <w:t xml:space="preserve"> </w:t>
      </w:r>
      <w:proofErr w:type="spellStart"/>
      <w:r w:rsidRPr="00654431">
        <w:rPr>
          <w:rFonts w:asciiTheme="minorBidi" w:hAnsiTheme="minorBidi"/>
          <w:sz w:val="22"/>
          <w:szCs w:val="22"/>
        </w:rPr>
        <w:t>BeadChip</w:t>
      </w:r>
      <w:proofErr w:type="spellEnd"/>
      <w:r w:rsidRPr="00654431">
        <w:rPr>
          <w:rFonts w:asciiTheme="minorBidi" w:hAnsiTheme="minorBidi"/>
          <w:sz w:val="22"/>
          <w:szCs w:val="22"/>
        </w:rPr>
        <w:t xml:space="preserve"> (Illumina). </w:t>
      </w:r>
      <w:r>
        <w:rPr>
          <w:rFonts w:asciiTheme="minorBidi" w:hAnsiTheme="minorBidi"/>
          <w:sz w:val="22"/>
          <w:szCs w:val="22"/>
        </w:rPr>
        <w:t>2</w:t>
      </w:r>
      <w:r w:rsidRPr="00654431">
        <w:rPr>
          <w:rFonts w:asciiTheme="minorBidi" w:hAnsiTheme="minorBidi"/>
          <w:sz w:val="22"/>
          <w:szCs w:val="22"/>
        </w:rPr>
        <w:t xml:space="preserve">50 ng of DNA </w:t>
      </w:r>
      <w:r>
        <w:rPr>
          <w:rFonts w:asciiTheme="minorBidi" w:hAnsiTheme="minorBidi"/>
          <w:sz w:val="22"/>
          <w:szCs w:val="22"/>
        </w:rPr>
        <w:t xml:space="preserve">was </w:t>
      </w:r>
      <w:r w:rsidRPr="00654431">
        <w:rPr>
          <w:rFonts w:asciiTheme="minorBidi" w:hAnsiTheme="minorBidi"/>
          <w:sz w:val="22"/>
          <w:szCs w:val="22"/>
        </w:rPr>
        <w:t xml:space="preserve">submitted for bisulfite conversion using </w:t>
      </w:r>
      <w:proofErr w:type="spellStart"/>
      <w:r w:rsidRPr="00654431">
        <w:rPr>
          <w:rFonts w:asciiTheme="minorBidi" w:hAnsiTheme="minorBidi"/>
          <w:sz w:val="22"/>
          <w:szCs w:val="22"/>
        </w:rPr>
        <w:t>Zymo</w:t>
      </w:r>
      <w:proofErr w:type="spellEnd"/>
      <w:r w:rsidRPr="00654431">
        <w:rPr>
          <w:rFonts w:asciiTheme="minorBidi" w:hAnsiTheme="minorBidi"/>
          <w:sz w:val="22"/>
          <w:szCs w:val="22"/>
        </w:rPr>
        <w:t xml:space="preserve"> EZ DNA Methylation kits (</w:t>
      </w:r>
      <w:proofErr w:type="spellStart"/>
      <w:r w:rsidRPr="00654431">
        <w:rPr>
          <w:rFonts w:asciiTheme="minorBidi" w:hAnsiTheme="minorBidi"/>
          <w:sz w:val="22"/>
          <w:szCs w:val="22"/>
        </w:rPr>
        <w:t>Zymo</w:t>
      </w:r>
      <w:proofErr w:type="spellEnd"/>
      <w:r w:rsidRPr="00654431">
        <w:rPr>
          <w:rFonts w:asciiTheme="minorBidi" w:hAnsiTheme="minorBidi"/>
          <w:sz w:val="22"/>
          <w:szCs w:val="22"/>
        </w:rPr>
        <w:t xml:space="preserve"> Research Corp). Following the manufacturer’s protocol, </w:t>
      </w:r>
      <w:proofErr w:type="spellStart"/>
      <w:r w:rsidRPr="00654431">
        <w:rPr>
          <w:rFonts w:asciiTheme="minorBidi" w:hAnsiTheme="minorBidi"/>
          <w:sz w:val="22"/>
          <w:szCs w:val="22"/>
        </w:rPr>
        <w:t>bsDNA</w:t>
      </w:r>
      <w:proofErr w:type="spellEnd"/>
      <w:r w:rsidRPr="00654431">
        <w:rPr>
          <w:rFonts w:asciiTheme="minorBidi" w:hAnsiTheme="minorBidi"/>
          <w:sz w:val="22"/>
          <w:szCs w:val="22"/>
        </w:rPr>
        <w:t xml:space="preserve"> was, amplified, fragmented and hybridized to </w:t>
      </w:r>
      <w:proofErr w:type="spellStart"/>
      <w:r w:rsidRPr="00654431">
        <w:rPr>
          <w:rFonts w:asciiTheme="minorBidi" w:hAnsiTheme="minorBidi"/>
          <w:sz w:val="22"/>
          <w:szCs w:val="22"/>
        </w:rPr>
        <w:t>BeadChips</w:t>
      </w:r>
      <w:proofErr w:type="spellEnd"/>
      <w:r w:rsidRPr="00654431">
        <w:rPr>
          <w:rFonts w:asciiTheme="minorBidi" w:hAnsiTheme="minorBidi"/>
          <w:sz w:val="22"/>
          <w:szCs w:val="22"/>
        </w:rPr>
        <w:t xml:space="preserve">. The chips were stained and then read with an </w:t>
      </w:r>
      <w:proofErr w:type="spellStart"/>
      <w:r w:rsidRPr="00654431">
        <w:rPr>
          <w:rFonts w:asciiTheme="minorBidi" w:hAnsiTheme="minorBidi"/>
          <w:sz w:val="22"/>
          <w:szCs w:val="22"/>
        </w:rPr>
        <w:t>iScan</w:t>
      </w:r>
      <w:proofErr w:type="spellEnd"/>
      <w:r w:rsidRPr="00654431">
        <w:rPr>
          <w:rFonts w:asciiTheme="minorBidi" w:hAnsiTheme="minorBidi"/>
          <w:sz w:val="22"/>
          <w:szCs w:val="22"/>
        </w:rPr>
        <w:t xml:space="preserve"> (Illumina), generating .</w:t>
      </w:r>
      <w:proofErr w:type="spellStart"/>
      <w:r w:rsidRPr="00654431">
        <w:rPr>
          <w:rFonts w:asciiTheme="minorBidi" w:hAnsiTheme="minorBidi"/>
          <w:sz w:val="22"/>
          <w:szCs w:val="22"/>
        </w:rPr>
        <w:t>idat</w:t>
      </w:r>
      <w:proofErr w:type="spellEnd"/>
      <w:r w:rsidRPr="00654431">
        <w:rPr>
          <w:rFonts w:asciiTheme="minorBidi" w:hAnsiTheme="minorBidi"/>
          <w:sz w:val="22"/>
          <w:szCs w:val="22"/>
        </w:rPr>
        <w:t xml:space="preserve"> files to be used in subsequent statistical analyses. IDAT files were batch normalized and background corrected using default settings of the R package </w:t>
      </w:r>
      <w:proofErr w:type="spellStart"/>
      <w:r w:rsidRPr="00654431">
        <w:rPr>
          <w:rFonts w:asciiTheme="minorBidi" w:hAnsiTheme="minorBidi"/>
          <w:sz w:val="22"/>
          <w:szCs w:val="22"/>
        </w:rPr>
        <w:t>ChAMP</w:t>
      </w:r>
      <w:proofErr w:type="spellEnd"/>
      <w:r>
        <w:rPr>
          <w:rFonts w:asciiTheme="minorBidi" w:hAnsiTheme="minorBidi"/>
          <w:sz w:val="22"/>
          <w:szCs w:val="22"/>
        </w:rPr>
        <w:t xml:space="preserve">. </w:t>
      </w:r>
      <w:r w:rsidRPr="00315521">
        <w:rPr>
          <w:rFonts w:asciiTheme="minorBidi" w:hAnsiTheme="minorBidi"/>
          <w:sz w:val="22"/>
          <w:szCs w:val="22"/>
        </w:rPr>
        <w:t xml:space="preserve">Resulting IDAT files were uploaded to MolecularNeuropathology.org (https:// </w:t>
      </w:r>
      <w:hyperlink r:id="rId4" w:history="1">
        <w:r w:rsidRPr="00BF4DB2">
          <w:rPr>
            <w:rStyle w:val="Hyperlink"/>
            <w:rFonts w:asciiTheme="minorBidi" w:hAnsiTheme="minorBidi"/>
            <w:sz w:val="22"/>
            <w:szCs w:val="22"/>
          </w:rPr>
          <w:t>www.molecularneuropathology.org/mnp</w:t>
        </w:r>
      </w:hyperlink>
      <w:r w:rsidRPr="00315521">
        <w:rPr>
          <w:rFonts w:asciiTheme="minorBidi" w:hAnsiTheme="minorBidi"/>
          <w:sz w:val="22"/>
          <w:szCs w:val="22"/>
        </w:rPr>
        <w:t>).</w:t>
      </w:r>
      <w:r>
        <w:rPr>
          <w:rFonts w:asciiTheme="minorBidi" w:hAnsiTheme="minorBidi"/>
          <w:sz w:val="22"/>
          <w:szCs w:val="22"/>
        </w:rPr>
        <w:t xml:space="preserve"> </w:t>
      </w:r>
      <w:r w:rsidRPr="00315521">
        <w:rPr>
          <w:rFonts w:asciiTheme="minorBidi" w:hAnsiTheme="minorBidi"/>
          <w:sz w:val="22"/>
          <w:szCs w:val="22"/>
        </w:rPr>
        <w:t xml:space="preserve">Copy number analysis data were generated from unnormalized signal intensities using </w:t>
      </w:r>
      <w:proofErr w:type="spellStart"/>
      <w:r w:rsidRPr="00315521">
        <w:rPr>
          <w:rFonts w:asciiTheme="minorBidi" w:hAnsiTheme="minorBidi"/>
          <w:sz w:val="22"/>
          <w:szCs w:val="22"/>
        </w:rPr>
        <w:t>ChAMP</w:t>
      </w:r>
      <w:proofErr w:type="spellEnd"/>
      <w:r w:rsidRPr="00315521">
        <w:rPr>
          <w:rFonts w:asciiTheme="minorBidi" w:hAnsiTheme="minorBidi"/>
          <w:sz w:val="22"/>
          <w:szCs w:val="22"/>
        </w:rPr>
        <w:t xml:space="preserve"> module with default control samples.</w:t>
      </w:r>
      <w:r>
        <w:rPr>
          <w:rFonts w:asciiTheme="minorBidi" w:hAnsiTheme="minorBidi"/>
          <w:sz w:val="22"/>
          <w:szCs w:val="22"/>
        </w:rPr>
        <w:t xml:space="preserve"> </w:t>
      </w:r>
    </w:p>
    <w:p w14:paraId="3085320C" w14:textId="0704F9C5" w:rsidR="00F42850" w:rsidRPr="00F42850" w:rsidRDefault="00F42850" w:rsidP="00F42850">
      <w:pPr>
        <w:spacing w:line="480" w:lineRule="auto"/>
        <w:rPr>
          <w:rFonts w:asciiTheme="minorBidi" w:hAnsiTheme="minorBidi"/>
          <w:sz w:val="22"/>
          <w:szCs w:val="22"/>
        </w:rPr>
      </w:pPr>
      <w:r w:rsidRPr="00F42850">
        <w:rPr>
          <w:rFonts w:asciiTheme="minorBidi" w:hAnsiTheme="minorBidi"/>
          <w:sz w:val="22"/>
          <w:szCs w:val="22"/>
        </w:rPr>
        <w:t>DNA panel: This panel includes 30</w:t>
      </w:r>
      <w:r w:rsidR="005B04BF">
        <w:rPr>
          <w:rFonts w:asciiTheme="minorBidi" w:hAnsiTheme="minorBidi"/>
          <w:sz w:val="22"/>
          <w:szCs w:val="22"/>
        </w:rPr>
        <w:t>1</w:t>
      </w:r>
      <w:r w:rsidRPr="00F42850">
        <w:rPr>
          <w:rFonts w:asciiTheme="minorBidi" w:hAnsiTheme="minorBidi"/>
          <w:sz w:val="22"/>
          <w:szCs w:val="22"/>
        </w:rPr>
        <w:t xml:space="preserve"> genes with clinical significance for the diagnosis, prognosis, and therapeutic decision making for solid, hematopoietic and central nervous system tumors.</w:t>
      </w:r>
    </w:p>
    <w:p w14:paraId="00DDB8FA" w14:textId="77777777" w:rsidR="00F42850" w:rsidRPr="00F42850" w:rsidRDefault="00F42850" w:rsidP="00F42850">
      <w:pPr>
        <w:spacing w:line="480" w:lineRule="auto"/>
        <w:rPr>
          <w:rFonts w:asciiTheme="minorBidi" w:hAnsiTheme="minorBidi"/>
          <w:sz w:val="22"/>
          <w:szCs w:val="22"/>
        </w:rPr>
      </w:pPr>
    </w:p>
    <w:p w14:paraId="36A00C72" w14:textId="3C7F7144" w:rsidR="00F42850" w:rsidRDefault="00F42850" w:rsidP="005B04BF">
      <w:pPr>
        <w:spacing w:line="480" w:lineRule="auto"/>
        <w:rPr>
          <w:rFonts w:asciiTheme="minorBidi" w:hAnsiTheme="minorBidi"/>
          <w:sz w:val="22"/>
          <w:szCs w:val="22"/>
        </w:rPr>
      </w:pPr>
      <w:r w:rsidRPr="00F42850">
        <w:rPr>
          <w:rFonts w:asciiTheme="minorBidi" w:hAnsiTheme="minorBidi"/>
          <w:sz w:val="22"/>
          <w:szCs w:val="22"/>
        </w:rPr>
        <w:t xml:space="preserve">Gene content: </w:t>
      </w:r>
      <w:r w:rsidR="005B04BF" w:rsidRPr="003B0BF0">
        <w:rPr>
          <w:rFonts w:asciiTheme="minorBidi" w:hAnsiTheme="minorBidi"/>
          <w:i/>
          <w:iCs/>
          <w:sz w:val="22"/>
          <w:szCs w:val="22"/>
        </w:rPr>
        <w:t xml:space="preserve">ABL2, ACVR1, ACVRL1, AKT1, AKT2, AKT3, ALK, AMER1, ANKRD26, APC, ARAF, ARID1A, ARID1B, ARID2, ASXL1, ASXL2, ATM, ATR, ATRX, AURKA, AURKB, AXIN1, B2M, BCL11B, BCL2, BCL6, BCOR, BCORL1, BRAF, BRCA1, BRCA2, BRD4, BRIP1, CALR, CARD11, CBL, CBLB, CCBE1, CCM2, CCND1, CCND2, CCND3, CCNE1, CCR4, CCR7, CD274, CD58, CD79A, CD79B, CDK12, CDK4, CDK6, CDK8, CDKN1B, CDKN1C, CDKN2A, CDKN2B, CDKN2C, CEBPA, CHD7, CHEK1, CHEK2, CIC, CIITA, CREBBP, CRLF2, CSF1R, CSF3R, CTNNB1, CUX1, CXCR4, DAXX, DDR2, DDX3X, DDX41, DICER1, DIS3L2, DLG2, DNM2, DNMT3A, EBF1, EED, EGFR, ELMO2, ENG, EP300, EPHA7, EPHB4, ERBB2, ERBB3, ERBB4, ERG, ESR1, ETV6, EZH2, FANCA, FANCC, FAS, FASLG, FBXW7, FGFR1, FGFR2, FGFR3, FGFR4, FLCN, FLT1, FLT3, FLT4, FOXC2, FOXO1, FOXP1, FUBP1, GATA1, GATA2, GATA3, GJC2, GLI1, GLI2, GLMN, GNA11, GNA13, GNA14, GNAQ, GNAS, GPC3, H3F3A, H3F3B, HIST1H1C, HIST1H3B, HIST1H3C, HRAS, ID3, IDH1, IDH2, IGF1R, IKZF1, IKZF3, IL7R, INO80, IRS1, JAK1, JAK2, JAK3, JUN, JUNB, KDM4C, KDM5A, KDM5C, KDM6A, KDR, KIF11, KIT, KLF2, KMT2A, KMT2C, KMT2D, KRAS, KRIT1, LZTR1, MAP2K1, MAP2K2, MAP2K4, MAP3K1, MAP3K3, MAPK1, MDM2, MDM4, MECOM, MEF2B, MEN1, MET, MLH1, MPL, MSH2, MSH6, MTOR, MYB, MYBL1, MYC, MYCN, MYD88, MYOD1, NBN, NCOR2, NF1, NF2, NOP10, NOTCH1, NOTCH2, NPM1, NRAS, NT5C2, NTRK1, NTRK2, NTRK3, PAX5, PDCD1, PDCD10, PDGFRA, PDGFRB, PHF6, PHOX2B, PIGA, PIK3CA, PIK3CB, PIK3CG, PIK3R1, PIK3R2, PIM1, PML, PMS2, POLE, PPM1D, PRDM1, PRPS1, PSMB5, PTCH1, PTEN, PTPN1, PTPN11, PTPN14, PTPRD, RAD21, RAD51, RAD51C, RAF1, RASA1, RB1, REL, RELN, RET, RHOA, RICTOR, RNF125, RNF135, ROS1, RPTOR, RRAS, RUNX1, SAMD9, SAMD9L, SDHA, SDHB, SDHC, SDHD, SETBP1, SETD2, SF3B1, SGK1, SH2B3, SMAD2, SMAD3, SMAD4, SMARCA4, SMARCB1, SMC1A, </w:t>
      </w:r>
      <w:r w:rsidR="005B04BF" w:rsidRPr="003B0BF0">
        <w:rPr>
          <w:rFonts w:asciiTheme="minorBidi" w:hAnsiTheme="minorBidi"/>
          <w:i/>
          <w:iCs/>
          <w:sz w:val="22"/>
          <w:szCs w:val="22"/>
        </w:rPr>
        <w:lastRenderedPageBreak/>
        <w:t>SMC3, SMO, SOCS1, SOX18, SRC, SRSF2, STAG2, STAMBP, STAT3, STAT5B, STAT6, STK11, SUFU, SUZ12, TCF3, TEK, TENT5c (FAM46C), TERC, TERT, TET2, TET3, TGFBR2, TINF2, TLX1, TNFAIP3, TNFRSF10A, TNFRSF14, TP53, TP63, TSC1, TSC2, U2AF1, UBE2T, USP7, VEGFC, VHL, WHSC1, WT1, XPO1, ZEB1, ZMYM3, ZRSR2, hist1H1C,ABL1,ACVR1</w:t>
      </w:r>
    </w:p>
    <w:p w14:paraId="00292422" w14:textId="77777777" w:rsidR="005B04BF" w:rsidRPr="00F42850" w:rsidRDefault="005B04BF" w:rsidP="005B04BF">
      <w:pPr>
        <w:spacing w:line="480" w:lineRule="auto"/>
        <w:rPr>
          <w:rFonts w:asciiTheme="minorBidi" w:hAnsiTheme="minorBidi"/>
          <w:sz w:val="22"/>
          <w:szCs w:val="22"/>
        </w:rPr>
      </w:pPr>
    </w:p>
    <w:p w14:paraId="350A2FC1" w14:textId="77777777" w:rsidR="00F42850" w:rsidRPr="00F42850" w:rsidRDefault="00F42850" w:rsidP="00F42850">
      <w:pPr>
        <w:spacing w:line="480" w:lineRule="auto"/>
        <w:rPr>
          <w:rFonts w:asciiTheme="minorBidi" w:hAnsiTheme="minorBidi"/>
          <w:sz w:val="22"/>
          <w:szCs w:val="22"/>
        </w:rPr>
      </w:pPr>
      <w:r w:rsidRPr="00F42850">
        <w:rPr>
          <w:rFonts w:asciiTheme="minorBidi" w:hAnsiTheme="minorBidi"/>
          <w:sz w:val="22"/>
          <w:szCs w:val="22"/>
        </w:rPr>
        <w:t>RNA panel: This panel is able to detect a fusion event as long as one of the genes involved is present on the panel.</w:t>
      </w:r>
    </w:p>
    <w:p w14:paraId="62D6DDBF" w14:textId="77777777" w:rsidR="00F42850" w:rsidRPr="00F42850" w:rsidRDefault="00F42850" w:rsidP="00F42850">
      <w:pPr>
        <w:spacing w:line="480" w:lineRule="auto"/>
        <w:rPr>
          <w:rFonts w:asciiTheme="minorBidi" w:hAnsiTheme="minorBidi"/>
          <w:sz w:val="22"/>
          <w:szCs w:val="22"/>
        </w:rPr>
      </w:pPr>
    </w:p>
    <w:p w14:paraId="6805D209" w14:textId="77777777" w:rsidR="00F42850" w:rsidRPr="00F42850" w:rsidRDefault="00F42850" w:rsidP="00F42850">
      <w:pPr>
        <w:spacing w:line="480" w:lineRule="auto"/>
        <w:rPr>
          <w:rFonts w:asciiTheme="minorBidi" w:hAnsiTheme="minorBidi"/>
          <w:sz w:val="22"/>
          <w:szCs w:val="22"/>
        </w:rPr>
      </w:pPr>
      <w:r w:rsidRPr="00F42850">
        <w:rPr>
          <w:rFonts w:asciiTheme="minorBidi" w:hAnsiTheme="minorBidi"/>
          <w:sz w:val="22"/>
          <w:szCs w:val="22"/>
        </w:rPr>
        <w:t xml:space="preserve">Gene content: </w:t>
      </w:r>
      <w:r w:rsidRPr="003B0BF0">
        <w:rPr>
          <w:rFonts w:asciiTheme="minorBidi" w:hAnsiTheme="minorBidi"/>
          <w:i/>
          <w:iCs/>
          <w:sz w:val="22"/>
          <w:szCs w:val="22"/>
        </w:rPr>
        <w:t xml:space="preserve">ABI1, ABL1, ABL2, ACACA, ACE, ACER1, ACKR3, ACSL6, ACTB, ADD3, AFF1, AFF3, AFF4, AGR3, AHI1, AHRR, ALK, ANKRD28, AR, ARHGAP20, ARHGAP26, ARNT, ASPSCR1, ASTN2, ATF1, ATIC, ATP1B4, AUTS2, AXL, BACH2, BAG4, BAIAP2L1, BAZ2A, BCAS3, BCAS4, BCL10, BCL11A, BCL11B, BCL2, BCL2L1, BCL3, BCL6, BCL9, BCOR, BCR, BDNF, BICC1, BIRC3, BIRC6, BLNK, BRAF, BRD1, BRD3, BRD4, BRWD3, BTBD18, BTG1, C11orf1, C11orf95, C2CD2L, CAMTA1, CAPRIN1, CARS, CASC5, CASP7, CBFA2T3, CBFB, CBL, CCAR2, CCDC28A, CCDC6, CCDC88C, CCNB1IP1, CCNB3, CCND1, CCND2, CCND3, CD74, CDH11, CDK5RAP2, CDK6, CDX1, CDX2, CEBPA, CEBPB, CEBPD, CEBPE, CEP170B, CEP85L, CHD6, CHIC2, CHMP2B, CHST11, CIC, CIITA, CITED2, CLP1, CLTC, CLTCL1, CMKLR1, CNBP, CNOT2, CNTRL, COG5, COL1A1, COL1A2, COL6A3, COX6C, CPSF6, CRADD, CREB1, CREB3L1, CREB3L2, CREBBP, CRLF1, CRLF2, CRTC1, CSF1, CSF1R, CTDSP2, CTNNB1, CUX1, DAB2IP, DACH1, DACH2, DDIT3, DDX10, DDX20, DEK, DGKH, DMRT1, DNAJB1, DPM1, DUSP22, EBF1, EEFSEC, EGFR, EGR1, EGR2, EGR3, EGR4, EIF4A2, ELF4, ELK4, ELL, ELN, EML1, EML4, EP300, EP400, EPC1, EPOR, EPS15, ERBB2, ERBB3, ERC1, ERCC1, ERG, ERLIN2, ESR1, ETS1, ETV1, ETV4, ETV5, ETV6, EVL, EWSR1, EZR, FAM19A2, FCGR2B, FCRL4, FEN1, FEV, FGF8, FGFR1, FGFR1OP, FGFR1OP2, FGFR2, FGFR3, FGFR4, FGR, FHIT, FIP1L1, FLI1, FLNA, FLT3, FLT3LG, FNBP1, FOS, FOSB, FOSL1, FOXO1, FOXO4, FOXP1, FRK, FRYL, FUS, GAS7, GATA1, GIT2, GLI1, GLIS2, GOSR1, GOT1, GPR128, GPR34, GRHPR, GRID1, GRM1, GTF2I, H2AFX, HAS2, HEY1, HHEX, HIP1, HIPK1, HIST1H4I, HLF, HMGA2, HNF1A, </w:t>
      </w:r>
      <w:r w:rsidRPr="003B0BF0">
        <w:rPr>
          <w:rFonts w:asciiTheme="minorBidi" w:hAnsiTheme="minorBidi"/>
          <w:i/>
          <w:iCs/>
          <w:sz w:val="22"/>
          <w:szCs w:val="22"/>
        </w:rPr>
        <w:lastRenderedPageBreak/>
        <w:t xml:space="preserve">HOXA10, HOXA11, HOXA13, HOXA9, HOXC11, HOXC13, HOXD11, HOXD13, HRAS, HSP90AA1, ID4, IKZF1, IKZF2, IKZF3, IL2, IL21R, IL2RB, IL3, INPP5D, INSR, IQCG, IRF2BP2, IRF4, IRS4, ITK, JAK1, JAK2, JAZF1, KANK1, KAT6A, KAT6B, KDM5A, KIAA1524, KIF5B, KMT2A, KMT2B, KMT2C, KMT2D, KPNB1, KRAS, KSR1, LASP1, LCK, LCP1, LGR5, LHFP, LHX2, LHX4, LMBRD1, LMO1, LMO2, LNP1, LPP, LPXN, LRMP, LRRC37B, LTBP1, LYL1, MACROD1, MAF, MAFB, MALT1, MAML2, MAN2B1, MAPRE1, MBNL1, MBTD1, MDS2, MEAF6, MECOM, MEF2D, MET, MGEA5, MKL1, MKL2, MLF1, MLLT1, MLLT10, MLLT11, MLLT3, MLLT4, MLLT6, MN1, MNX1, MSI2, MSN, MTCP1, MUC1, MUTYH, MYB, MYBL1, MYC, MYH11, MYH9, MYO18A, MYO1F, NAB2, NAPA, NBR1, NCOA1, NCOA2, NCOA3, NCOR1, NDE1, NF1, NFATC2, NFIB, NGF, NGFR, NIN, NIPBL, NKX2-1, NKX2-5, NONO, NOTCH1, NOTCH2, NPM1, NR4A3, NR6A1, NRAS, NRG1, NSD1, NT5C2, NTF3, NTF4, NTRK1, NTRK2, NTRK3, NUMA1, NUMBL, NUP107, NUP214, NUP98, NUTM1, NUTM2A, NUTM2B, OFD1, OLIG2, OLR1, OMD, P2RY8, PAPPA, PATZ1, PAX3, PAX5, PAX7, PAX8, PBX1, PCM1, PDE4DIP, PDGFB, PDGFRA, PDGFRB, PER1, PGR, PHF1, PHF23, PICALM, PIK3CA, PIM1, PKN1, PLAG1, PML, POM121, POU2AF1, POU5F1, PPAP2B, PPARG, PPARGC1A, PPFIBP1, PPP2R1B, PRCC, PRDM16, PRKACA, PRKAR1A, PRKCA, PRKCB, PRKG2, PRRX2, PSIP1, PSMD2, PTK2B, PTPRR, RABEP1, RAD51B, RAF1, RANBP2, RAP1GDS1, RARA, RBM15, RBM6, RCOR1, RCSD1, RELA, RET, RHOH, RNF213, ROS1, RPL22, RPN1, RREB1, RRM1, RSPO2, RSPO3, RTEL1, RUNX1, RUNX1T1, SARNP, SEC31A, SEPTIN2, SEPTIN5, SEPTIN6, SEPTIN9, SERPINE1, SERPINF1, SET, SETBP1, SFPQ, SH3D19, SH3GL1, SIK3, SLC34A2, SLC45A3, SLCO1B3, SMAP1, SMARCA5, SMARCB1, SNHG5, SORBS2, SORT1, SP3, SPECC1, SPTBN1, SQSTM1, SRF, SRSF3, SS18, SS18L1, SSBP2, SSX1, SSX2, SSX4, ST6GAL1, STAT5B, STAT6, STIL, STRN, SUFU, SUGP2, SUZ12, SYK, TACC1, TACC2, TACC3, TAF15, TAL1, TAL2, TAOK1, TBX15, TCF12, TCF3, TCL1A, TCTA, TEAD1, TEAD2, TEAD3, TEAD4, TEC, TENM1, TERT, TET1, TFE3, TFEB, TFG, TFPT, TFRC, TGFBR3, THADA, THRAP3, TIRAP, TLX1, TLX3, TMPRSS2, TNFRSF17, TOP1, TOP2B, TP53BP1, TP63, TP73, TPM3, TPM4, TRA, TRB, TRD, TRHDE, TRIM24, TRIP11, TRPS1, TSLP, TTYH1, TYK2, USP16, USP42, USP6, VGLL2, VGLL3, WASF2, WDR18, WDR70, WHSC1, WHSC1L1, WSB1, WT1, WWTR1, </w:t>
      </w:r>
      <w:r w:rsidRPr="003B0BF0">
        <w:rPr>
          <w:rFonts w:asciiTheme="minorBidi" w:hAnsiTheme="minorBidi"/>
          <w:i/>
          <w:iCs/>
          <w:sz w:val="22"/>
          <w:szCs w:val="22"/>
        </w:rPr>
        <w:lastRenderedPageBreak/>
        <w:t>XIAP, YAP1, YTHDF2, YWHAE, ZBTB16, ZC3H7A, ZC3H7B, ZFP64, ZFPM2, ZFYVE19, ZMIZ1, ZMYM2, ZMYND11, ZNF207, ZNF384, ZNF444, ZNF521, ZNF585B, ZNF687</w:t>
      </w:r>
    </w:p>
    <w:p w14:paraId="42578174" w14:textId="77777777" w:rsidR="00F42850" w:rsidRPr="00F42850" w:rsidRDefault="00F42850" w:rsidP="00F42850">
      <w:pPr>
        <w:spacing w:line="480" w:lineRule="auto"/>
        <w:rPr>
          <w:rFonts w:asciiTheme="minorBidi" w:hAnsiTheme="minorBidi"/>
          <w:sz w:val="22"/>
          <w:szCs w:val="22"/>
        </w:rPr>
      </w:pPr>
    </w:p>
    <w:p w14:paraId="320E2558" w14:textId="77777777" w:rsidR="00F42850" w:rsidRPr="00F42850" w:rsidRDefault="00F42850" w:rsidP="00F42850">
      <w:pPr>
        <w:spacing w:line="480" w:lineRule="auto"/>
        <w:rPr>
          <w:rFonts w:asciiTheme="minorBidi" w:hAnsiTheme="minorBidi"/>
          <w:sz w:val="22"/>
          <w:szCs w:val="22"/>
        </w:rPr>
      </w:pPr>
    </w:p>
    <w:p w14:paraId="2964C312" w14:textId="77777777" w:rsidR="00D057A4" w:rsidRPr="00F42850" w:rsidRDefault="00D057A4" w:rsidP="00F42850">
      <w:pPr>
        <w:spacing w:line="480" w:lineRule="auto"/>
        <w:rPr>
          <w:rFonts w:asciiTheme="minorBidi" w:hAnsiTheme="minorBidi"/>
          <w:sz w:val="22"/>
          <w:szCs w:val="22"/>
        </w:rPr>
      </w:pPr>
    </w:p>
    <w:sectPr w:rsidR="00D057A4" w:rsidRPr="00F42850" w:rsidSect="000F3A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A29"/>
    <w:rsid w:val="00007C7B"/>
    <w:rsid w:val="00043970"/>
    <w:rsid w:val="000514A3"/>
    <w:rsid w:val="00074EFD"/>
    <w:rsid w:val="000F2057"/>
    <w:rsid w:val="000F3A3F"/>
    <w:rsid w:val="000F65F1"/>
    <w:rsid w:val="00107856"/>
    <w:rsid w:val="00142690"/>
    <w:rsid w:val="00142D4D"/>
    <w:rsid w:val="00164612"/>
    <w:rsid w:val="00172E40"/>
    <w:rsid w:val="00181591"/>
    <w:rsid w:val="0018348B"/>
    <w:rsid w:val="001A527D"/>
    <w:rsid w:val="001A7BB2"/>
    <w:rsid w:val="001B422A"/>
    <w:rsid w:val="001D69AD"/>
    <w:rsid w:val="00267BFB"/>
    <w:rsid w:val="0029421E"/>
    <w:rsid w:val="002E5294"/>
    <w:rsid w:val="00307873"/>
    <w:rsid w:val="0034035B"/>
    <w:rsid w:val="003B0BF0"/>
    <w:rsid w:val="003C4924"/>
    <w:rsid w:val="003F7C59"/>
    <w:rsid w:val="00435859"/>
    <w:rsid w:val="004721D4"/>
    <w:rsid w:val="00492EA2"/>
    <w:rsid w:val="004A0FF6"/>
    <w:rsid w:val="004A3567"/>
    <w:rsid w:val="00553EA2"/>
    <w:rsid w:val="00555160"/>
    <w:rsid w:val="0057102B"/>
    <w:rsid w:val="005742B2"/>
    <w:rsid w:val="00577688"/>
    <w:rsid w:val="005B04BF"/>
    <w:rsid w:val="005D3BCF"/>
    <w:rsid w:val="005F6028"/>
    <w:rsid w:val="00602741"/>
    <w:rsid w:val="00606888"/>
    <w:rsid w:val="00610EEE"/>
    <w:rsid w:val="00635141"/>
    <w:rsid w:val="00637D34"/>
    <w:rsid w:val="00671624"/>
    <w:rsid w:val="006C1BE4"/>
    <w:rsid w:val="00731C6B"/>
    <w:rsid w:val="0076576E"/>
    <w:rsid w:val="00771EB9"/>
    <w:rsid w:val="00773533"/>
    <w:rsid w:val="0078017F"/>
    <w:rsid w:val="007E1E05"/>
    <w:rsid w:val="00805F56"/>
    <w:rsid w:val="0082516F"/>
    <w:rsid w:val="00833E4B"/>
    <w:rsid w:val="008D3184"/>
    <w:rsid w:val="008E2D2D"/>
    <w:rsid w:val="008E417D"/>
    <w:rsid w:val="00900C26"/>
    <w:rsid w:val="00922D6D"/>
    <w:rsid w:val="00972A29"/>
    <w:rsid w:val="009915AC"/>
    <w:rsid w:val="009A0F9B"/>
    <w:rsid w:val="00A24578"/>
    <w:rsid w:val="00A6521C"/>
    <w:rsid w:val="00B476F3"/>
    <w:rsid w:val="00B52531"/>
    <w:rsid w:val="00BC2451"/>
    <w:rsid w:val="00BC3707"/>
    <w:rsid w:val="00BD0E46"/>
    <w:rsid w:val="00BE0E40"/>
    <w:rsid w:val="00BE4F04"/>
    <w:rsid w:val="00C10110"/>
    <w:rsid w:val="00C266EC"/>
    <w:rsid w:val="00C57533"/>
    <w:rsid w:val="00CA024E"/>
    <w:rsid w:val="00CF1B3C"/>
    <w:rsid w:val="00D057A4"/>
    <w:rsid w:val="00D45470"/>
    <w:rsid w:val="00D91691"/>
    <w:rsid w:val="00DE4526"/>
    <w:rsid w:val="00DF0F7D"/>
    <w:rsid w:val="00E04B9C"/>
    <w:rsid w:val="00E1662D"/>
    <w:rsid w:val="00E22D75"/>
    <w:rsid w:val="00E52BC1"/>
    <w:rsid w:val="00E5550C"/>
    <w:rsid w:val="00EB0C13"/>
    <w:rsid w:val="00ED6E68"/>
    <w:rsid w:val="00ED7444"/>
    <w:rsid w:val="00F005B5"/>
    <w:rsid w:val="00F045C0"/>
    <w:rsid w:val="00F42850"/>
    <w:rsid w:val="00F56EFF"/>
    <w:rsid w:val="00FE73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13AF24"/>
  <w15:chartTrackingRefBased/>
  <w15:docId w15:val="{41EE3E69-F857-2842-8938-6A3CF7507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2A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72A2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8037642">
      <w:bodyDiv w:val="1"/>
      <w:marLeft w:val="0"/>
      <w:marRight w:val="0"/>
      <w:marTop w:val="0"/>
      <w:marBottom w:val="0"/>
      <w:divBdr>
        <w:top w:val="none" w:sz="0" w:space="0" w:color="auto"/>
        <w:left w:val="none" w:sz="0" w:space="0" w:color="auto"/>
        <w:bottom w:val="none" w:sz="0" w:space="0" w:color="auto"/>
        <w:right w:val="none" w:sz="0" w:space="0" w:color="auto"/>
      </w:divBdr>
    </w:div>
    <w:div w:id="959871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molecularneuropathology.org/mn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58</Words>
  <Characters>717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ani, Ahmed</dc:creator>
  <cp:keywords/>
  <dc:description/>
  <cp:lastModifiedBy>Gilani, Ahmed</cp:lastModifiedBy>
  <cp:revision>2</cp:revision>
  <dcterms:created xsi:type="dcterms:W3CDTF">2021-05-27T14:02:00Z</dcterms:created>
  <dcterms:modified xsi:type="dcterms:W3CDTF">2021-05-27T14:02:00Z</dcterms:modified>
</cp:coreProperties>
</file>